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7FB" w:rsidRDefault="00906EF4" w:rsidP="000227FB">
      <w:pPr>
        <w:pStyle w:val="Caption"/>
        <w:keepNext/>
      </w:pPr>
      <w:r>
        <w:t>Additional file 2</w:t>
      </w:r>
      <w:r w:rsidR="00697335">
        <w:t>1</w:t>
      </w:r>
      <w:bookmarkStart w:id="0" w:name="_GoBack"/>
      <w:bookmarkEnd w:id="0"/>
      <w:r w:rsidR="00D71F50">
        <w:t>.</w:t>
      </w:r>
      <w:r w:rsidR="00D71F50">
        <w:tab/>
        <w:t>Methods of smoking cessation used by randomisation group.</w:t>
      </w:r>
    </w:p>
    <w:tbl>
      <w:tblPr>
        <w:tblW w:w="7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349"/>
        <w:gridCol w:w="1473"/>
        <w:gridCol w:w="1496"/>
        <w:gridCol w:w="1330"/>
      </w:tblGrid>
      <w:tr w:rsidR="000227FB" w:rsidRPr="0052485D" w:rsidTr="00933BA5">
        <w:tc>
          <w:tcPr>
            <w:tcW w:w="3402" w:type="dxa"/>
            <w:vMerge w:val="restart"/>
            <w:shd w:val="clear" w:color="auto" w:fill="auto"/>
          </w:tcPr>
          <w:p w:rsidR="000227FB" w:rsidRPr="007D6C2B" w:rsidRDefault="000227FB" w:rsidP="00933BA5">
            <w:pPr>
              <w:spacing w:after="120" w:line="240" w:lineRule="auto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Smoking cessation method</w:t>
            </w:r>
          </w:p>
        </w:tc>
        <w:tc>
          <w:tcPr>
            <w:tcW w:w="4246" w:type="dxa"/>
            <w:gridSpan w:val="3"/>
          </w:tcPr>
          <w:p w:rsidR="000227FB" w:rsidRPr="007D6C2B" w:rsidRDefault="000227FB" w:rsidP="00933BA5">
            <w:pPr>
              <w:spacing w:after="120" w:line="240" w:lineRule="auto"/>
              <w:jc w:val="center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Randomisation group [n (%)]</w:t>
            </w:r>
          </w:p>
        </w:tc>
      </w:tr>
      <w:tr w:rsidR="000227FB" w:rsidRPr="0052485D" w:rsidTr="00933BA5"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27FB" w:rsidRPr="007D6C2B" w:rsidRDefault="000227FB" w:rsidP="00933BA5">
            <w:pPr>
              <w:spacing w:after="120" w:line="240" w:lineRule="auto"/>
              <w:rPr>
                <w:rFonts w:cs="Arial"/>
                <w:b/>
                <w:szCs w:val="24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0227FB" w:rsidRPr="007D6C2B" w:rsidRDefault="000227FB" w:rsidP="00933BA5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Control group</w:t>
            </w:r>
          </w:p>
          <w:p w:rsidR="000227FB" w:rsidRPr="007D6C2B" w:rsidRDefault="000227FB" w:rsidP="00933BA5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n=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227FB" w:rsidRPr="007D6C2B" w:rsidRDefault="000227FB" w:rsidP="00933BA5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Intervention group</w:t>
            </w:r>
          </w:p>
          <w:p w:rsidR="000227FB" w:rsidRPr="007D6C2B" w:rsidRDefault="000227FB" w:rsidP="00933BA5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n=40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0227FB" w:rsidRPr="007D6C2B" w:rsidRDefault="000227FB" w:rsidP="00933BA5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Total</w:t>
            </w:r>
          </w:p>
          <w:p w:rsidR="000227FB" w:rsidRPr="007D6C2B" w:rsidRDefault="000227FB" w:rsidP="00933BA5">
            <w:pPr>
              <w:spacing w:after="120" w:line="240" w:lineRule="auto"/>
              <w:jc w:val="right"/>
              <w:rPr>
                <w:rFonts w:cs="Arial"/>
                <w:b/>
                <w:szCs w:val="24"/>
              </w:rPr>
            </w:pPr>
            <w:r w:rsidRPr="007D6C2B">
              <w:rPr>
                <w:rFonts w:cs="Arial"/>
                <w:b/>
                <w:szCs w:val="24"/>
              </w:rPr>
              <w:t>n=80</w:t>
            </w:r>
          </w:p>
        </w:tc>
      </w:tr>
      <w:tr w:rsidR="000227FB" w:rsidRPr="0052485D" w:rsidTr="00933BA5"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HS stop smoking services</w:t>
            </w:r>
          </w:p>
        </w:tc>
        <w:tc>
          <w:tcPr>
            <w:tcW w:w="1485" w:type="dxa"/>
            <w:tcBorders>
              <w:bottom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40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418" w:type="dxa"/>
            <w:tcBorders>
              <w:bottom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0 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20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  <w:tr w:rsidR="000227FB" w:rsidRPr="0052485D" w:rsidTr="00933BA5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eral Medical Practitioner (GMP) support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5</w:t>
            </w:r>
            <w:r w:rsidRPr="00F93FBA">
              <w:rPr>
                <w:rFonts w:cs="Arial"/>
                <w:szCs w:val="24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0 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3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  <w:tr w:rsidR="000227FB" w:rsidRPr="0052485D" w:rsidTr="00933BA5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RT (non-e-cigarette)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 (20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 (10%)</w:t>
            </w:r>
          </w:p>
        </w:tc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15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  <w:tr w:rsidR="000227FB" w:rsidRPr="0052485D" w:rsidTr="00933BA5">
        <w:tc>
          <w:tcPr>
            <w:tcW w:w="3402" w:type="dxa"/>
            <w:tcBorders>
              <w:top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Varenicline (Champix)</w:t>
            </w:r>
          </w:p>
        </w:tc>
        <w:tc>
          <w:tcPr>
            <w:tcW w:w="1485" w:type="dxa"/>
            <w:tcBorders>
              <w:top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 (13%)</w:t>
            </w:r>
          </w:p>
        </w:tc>
        <w:tc>
          <w:tcPr>
            <w:tcW w:w="1418" w:type="dxa"/>
            <w:tcBorders>
              <w:top w:val="nil"/>
            </w:tcBorders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0 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auto"/>
          </w:tcPr>
          <w:p w:rsidR="000227FB" w:rsidRPr="00F93FBA" w:rsidRDefault="000227FB" w:rsidP="00933BA5">
            <w:pPr>
              <w:spacing w:after="120" w:line="240" w:lineRule="auto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</w:t>
            </w:r>
            <w:r w:rsidRPr="00F93FBA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6</w:t>
            </w:r>
            <w:r w:rsidRPr="00F93FBA">
              <w:rPr>
                <w:rFonts w:cs="Arial"/>
                <w:szCs w:val="24"/>
              </w:rPr>
              <w:t>%)</w:t>
            </w:r>
          </w:p>
        </w:tc>
      </w:tr>
    </w:tbl>
    <w:p w:rsidR="000227FB" w:rsidRDefault="000227FB" w:rsidP="000227FB">
      <w:pPr>
        <w:pStyle w:val="Caption"/>
      </w:pPr>
    </w:p>
    <w:p w:rsidR="000227FB" w:rsidRDefault="000227FB" w:rsidP="000227FB">
      <w:r>
        <w:t xml:space="preserve">Some participants used multiple methods e.g. NHS stop smoking service and NRT. </w:t>
      </w:r>
    </w:p>
    <w:p w:rsidR="00AA176B" w:rsidRDefault="00AA176B"/>
    <w:sectPr w:rsidR="00AA1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7FB"/>
    <w:rsid w:val="000227FB"/>
    <w:rsid w:val="000475D8"/>
    <w:rsid w:val="004C1076"/>
    <w:rsid w:val="00697335"/>
    <w:rsid w:val="008D5212"/>
    <w:rsid w:val="00906EF4"/>
    <w:rsid w:val="009F05BB"/>
    <w:rsid w:val="00A61C77"/>
    <w:rsid w:val="00A673FF"/>
    <w:rsid w:val="00AA176B"/>
    <w:rsid w:val="00D7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F478C"/>
  <w15:chartTrackingRefBased/>
  <w15:docId w15:val="{444353E6-EE1E-4D52-AE08-A0F49D40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7FB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27FB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4</cp:revision>
  <dcterms:created xsi:type="dcterms:W3CDTF">2018-11-11T15:10:00Z</dcterms:created>
  <dcterms:modified xsi:type="dcterms:W3CDTF">2019-03-17T11:38:00Z</dcterms:modified>
</cp:coreProperties>
</file>